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BBA5D" w14:textId="33A89762" w:rsidR="00CC0FD2" w:rsidRDefault="00CC0FD2"/>
    <w:p w14:paraId="35FB6684" w14:textId="77777777" w:rsidR="00AA1ED1" w:rsidRPr="006F24D4" w:rsidRDefault="00AA1ED1" w:rsidP="00AA1ED1">
      <w:pPr>
        <w:rPr>
          <w:rFonts w:ascii="Times New Roman" w:hAnsi="Times New Roman" w:cs="Times New Roman"/>
          <w:b/>
          <w:bCs/>
        </w:rPr>
      </w:pPr>
      <w:r w:rsidRPr="006F24D4">
        <w:rPr>
          <w:rFonts w:ascii="Times New Roman" w:hAnsi="Times New Roman" w:cs="Times New Roman"/>
          <w:b/>
          <w:bCs/>
        </w:rPr>
        <w:t>Supplementary information</w:t>
      </w:r>
    </w:p>
    <w:p w14:paraId="089896B2" w14:textId="77777777" w:rsidR="00AA1ED1" w:rsidRPr="006F24D4" w:rsidRDefault="00AA1ED1" w:rsidP="00AA1ED1">
      <w:pPr>
        <w:rPr>
          <w:rFonts w:ascii="Times New Roman" w:hAnsi="Times New Roman" w:cs="Times New Roman"/>
        </w:rPr>
      </w:pPr>
    </w:p>
    <w:p w14:paraId="60D9DBBE" w14:textId="77777777" w:rsidR="00AA1ED1" w:rsidRPr="006F24D4" w:rsidRDefault="00AA1ED1" w:rsidP="00AA1ED1">
      <w:pPr>
        <w:rPr>
          <w:rFonts w:ascii="Times New Roman" w:hAnsi="Times New Roman" w:cs="Times New Roman"/>
        </w:rPr>
      </w:pPr>
      <w:r w:rsidRPr="006F24D4">
        <w:rPr>
          <w:rFonts w:ascii="Times New Roman" w:hAnsi="Times New Roman" w:cs="Times New Roman"/>
        </w:rPr>
        <w:t xml:space="preserve">Supplementary_video_01: Contractions of </w:t>
      </w:r>
      <w:r w:rsidRPr="006F24D4">
        <w:rPr>
          <w:rFonts w:ascii="Times New Roman" w:hAnsi="Times New Roman" w:cs="Times New Roman"/>
          <w:i/>
          <w:iCs/>
        </w:rPr>
        <w:t>R. sanguineus</w:t>
      </w:r>
      <w:r w:rsidRPr="006F24D4">
        <w:rPr>
          <w:rFonts w:ascii="Times New Roman" w:hAnsi="Times New Roman" w:cs="Times New Roman"/>
        </w:rPr>
        <w:t xml:space="preserve"> pharynx-esophagus in response to PK-PEG</w:t>
      </w:r>
      <w:r w:rsidRPr="006F24D4">
        <w:rPr>
          <w:rFonts w:ascii="Times New Roman" w:hAnsi="Times New Roman" w:cs="Times New Roman"/>
          <w:vertAlign w:val="subscript"/>
        </w:rPr>
        <w:t>8</w:t>
      </w:r>
      <w:r w:rsidRPr="006F24D4">
        <w:rPr>
          <w:rFonts w:ascii="Times New Roman" w:hAnsi="Times New Roman" w:cs="Times New Roman"/>
        </w:rPr>
        <w:t xml:space="preserve"> at 10µM (Tick5 from 10/06/21)</w:t>
      </w:r>
    </w:p>
    <w:p w14:paraId="20CFE0E4" w14:textId="77777777" w:rsidR="00AA1ED1" w:rsidRPr="006F24D4" w:rsidRDefault="00AA1ED1" w:rsidP="00AA1ED1">
      <w:pPr>
        <w:rPr>
          <w:rFonts w:ascii="Times New Roman" w:hAnsi="Times New Roman" w:cs="Times New Roman"/>
        </w:rPr>
      </w:pPr>
      <w:r w:rsidRPr="006F24D4">
        <w:rPr>
          <w:rFonts w:ascii="Times New Roman" w:hAnsi="Times New Roman" w:cs="Times New Roman"/>
        </w:rPr>
        <w:t xml:space="preserve">Supplementary_video_02: Movement of </w:t>
      </w:r>
      <w:r w:rsidRPr="006F24D4">
        <w:rPr>
          <w:rFonts w:ascii="Times New Roman" w:hAnsi="Times New Roman" w:cs="Times New Roman"/>
          <w:i/>
          <w:iCs/>
        </w:rPr>
        <w:t>R. sanguineus</w:t>
      </w:r>
      <w:r w:rsidRPr="006F24D4">
        <w:rPr>
          <w:rFonts w:ascii="Times New Roman" w:hAnsi="Times New Roman" w:cs="Times New Roman"/>
        </w:rPr>
        <w:t xml:space="preserve"> cheliceral digits in response to Rhisa-CAPA-PK1 at 10µM (Tick6 from 08/31/21)</w:t>
      </w:r>
    </w:p>
    <w:p w14:paraId="61F34EA3" w14:textId="77777777" w:rsidR="00AA1ED1" w:rsidRPr="006F24D4" w:rsidRDefault="00AA1ED1" w:rsidP="00AA1ED1">
      <w:pPr>
        <w:rPr>
          <w:rFonts w:ascii="Times New Roman" w:hAnsi="Times New Roman" w:cs="Times New Roman"/>
        </w:rPr>
      </w:pPr>
      <w:r w:rsidRPr="006F24D4">
        <w:rPr>
          <w:rFonts w:ascii="Times New Roman" w:hAnsi="Times New Roman" w:cs="Times New Roman"/>
        </w:rPr>
        <w:t xml:space="preserve">Supplementary_video_03: Contractions of </w:t>
      </w:r>
      <w:r w:rsidRPr="006F24D4">
        <w:rPr>
          <w:rFonts w:ascii="Times New Roman" w:hAnsi="Times New Roman" w:cs="Times New Roman"/>
          <w:i/>
          <w:iCs/>
        </w:rPr>
        <w:t>Ix. scapularis</w:t>
      </w:r>
      <w:r w:rsidRPr="006F24D4">
        <w:rPr>
          <w:rFonts w:ascii="Times New Roman" w:hAnsi="Times New Roman" w:cs="Times New Roman"/>
        </w:rPr>
        <w:t xml:space="preserve"> pharynx-esophagus in response to PK-PEG</w:t>
      </w:r>
      <w:r w:rsidRPr="006F24D4">
        <w:rPr>
          <w:rFonts w:ascii="Times New Roman" w:hAnsi="Times New Roman" w:cs="Times New Roman"/>
          <w:vertAlign w:val="subscript"/>
        </w:rPr>
        <w:t>8</w:t>
      </w:r>
      <w:r w:rsidRPr="006F24D4">
        <w:rPr>
          <w:rFonts w:ascii="Times New Roman" w:hAnsi="Times New Roman" w:cs="Times New Roman"/>
        </w:rPr>
        <w:t xml:space="preserve"> at 10µM (Tick2 from10/05/21)</w:t>
      </w:r>
    </w:p>
    <w:p w14:paraId="4E1CABD0" w14:textId="77777777" w:rsidR="00AA1ED1" w:rsidRPr="006F24D4" w:rsidRDefault="00AA1ED1" w:rsidP="00AA1ED1">
      <w:pPr>
        <w:rPr>
          <w:rFonts w:ascii="Times New Roman" w:hAnsi="Times New Roman" w:cs="Times New Roman"/>
        </w:rPr>
      </w:pPr>
      <w:r w:rsidRPr="006F24D4">
        <w:rPr>
          <w:rFonts w:ascii="Times New Roman" w:hAnsi="Times New Roman" w:cs="Times New Roman"/>
        </w:rPr>
        <w:t xml:space="preserve">Supplementary_video_04-v2: Movement of </w:t>
      </w:r>
      <w:r w:rsidRPr="006F24D4">
        <w:rPr>
          <w:rFonts w:ascii="Times New Roman" w:hAnsi="Times New Roman" w:cs="Times New Roman"/>
          <w:i/>
          <w:iCs/>
        </w:rPr>
        <w:t>Ix. scapularis</w:t>
      </w:r>
      <w:r w:rsidRPr="006F24D4">
        <w:rPr>
          <w:rFonts w:ascii="Times New Roman" w:hAnsi="Times New Roman" w:cs="Times New Roman"/>
        </w:rPr>
        <w:t xml:space="preserve"> cheliceral digits in response to PK-PEG8 at 10µM (Tick2 from 06/22/21)</w:t>
      </w:r>
    </w:p>
    <w:p w14:paraId="65C44797" w14:textId="77777777" w:rsidR="00AA1ED1" w:rsidRDefault="00AA1ED1"/>
    <w:sectPr w:rsidR="00AA1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FD2"/>
    <w:rsid w:val="00017173"/>
    <w:rsid w:val="00043405"/>
    <w:rsid w:val="00070A92"/>
    <w:rsid w:val="000E4F3A"/>
    <w:rsid w:val="00166F31"/>
    <w:rsid w:val="00174BF2"/>
    <w:rsid w:val="00176428"/>
    <w:rsid w:val="00186DFD"/>
    <w:rsid w:val="002200A0"/>
    <w:rsid w:val="002241E1"/>
    <w:rsid w:val="002C0DAD"/>
    <w:rsid w:val="003164B2"/>
    <w:rsid w:val="00336C8C"/>
    <w:rsid w:val="00354D9F"/>
    <w:rsid w:val="00363CEB"/>
    <w:rsid w:val="003A28BD"/>
    <w:rsid w:val="003B558C"/>
    <w:rsid w:val="003C6988"/>
    <w:rsid w:val="0042089D"/>
    <w:rsid w:val="00424C0A"/>
    <w:rsid w:val="004656AE"/>
    <w:rsid w:val="00474891"/>
    <w:rsid w:val="004A1B80"/>
    <w:rsid w:val="00517D45"/>
    <w:rsid w:val="00546747"/>
    <w:rsid w:val="005802FE"/>
    <w:rsid w:val="00591917"/>
    <w:rsid w:val="00624CB7"/>
    <w:rsid w:val="006478E0"/>
    <w:rsid w:val="00683A9E"/>
    <w:rsid w:val="00751391"/>
    <w:rsid w:val="00765FEA"/>
    <w:rsid w:val="007A5D36"/>
    <w:rsid w:val="007C2082"/>
    <w:rsid w:val="007C6A55"/>
    <w:rsid w:val="007F1C21"/>
    <w:rsid w:val="00851E81"/>
    <w:rsid w:val="00863E6E"/>
    <w:rsid w:val="008A4623"/>
    <w:rsid w:val="00930FD5"/>
    <w:rsid w:val="00967D61"/>
    <w:rsid w:val="00980ACE"/>
    <w:rsid w:val="00994717"/>
    <w:rsid w:val="009C1B92"/>
    <w:rsid w:val="009D231B"/>
    <w:rsid w:val="00A00EDD"/>
    <w:rsid w:val="00A24262"/>
    <w:rsid w:val="00A50F4F"/>
    <w:rsid w:val="00A72B49"/>
    <w:rsid w:val="00AA1ED1"/>
    <w:rsid w:val="00AF1E98"/>
    <w:rsid w:val="00B10410"/>
    <w:rsid w:val="00B23771"/>
    <w:rsid w:val="00B27B65"/>
    <w:rsid w:val="00B87225"/>
    <w:rsid w:val="00BB50EC"/>
    <w:rsid w:val="00BC2F89"/>
    <w:rsid w:val="00C160CF"/>
    <w:rsid w:val="00C3493B"/>
    <w:rsid w:val="00C8543C"/>
    <w:rsid w:val="00C959AF"/>
    <w:rsid w:val="00CC0FD2"/>
    <w:rsid w:val="00CC1944"/>
    <w:rsid w:val="00D128BF"/>
    <w:rsid w:val="00D855E2"/>
    <w:rsid w:val="00DA6FBC"/>
    <w:rsid w:val="00E70EB4"/>
    <w:rsid w:val="00F00510"/>
    <w:rsid w:val="00F203DF"/>
    <w:rsid w:val="00F664EE"/>
    <w:rsid w:val="00F7685B"/>
    <w:rsid w:val="00F91ED8"/>
    <w:rsid w:val="00F97623"/>
    <w:rsid w:val="00FE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A61FC"/>
  <w15:chartTrackingRefBased/>
  <w15:docId w15:val="{D46357D7-3B33-9F4E-8BF0-4AA33C941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Caixing</dc:creator>
  <cp:keywords/>
  <dc:description/>
  <cp:lastModifiedBy>Xiong, Caixing</cp:lastModifiedBy>
  <cp:revision>2</cp:revision>
  <dcterms:created xsi:type="dcterms:W3CDTF">2021-11-29T05:04:00Z</dcterms:created>
  <dcterms:modified xsi:type="dcterms:W3CDTF">2021-11-29T05:04:00Z</dcterms:modified>
</cp:coreProperties>
</file>